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0E769" w14:textId="77777777" w:rsidR="00563AAD" w:rsidRDefault="0074737D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Helvetica" w:hAnsi="Times New Roman" w:cs="Times New Roman"/>
          <w:color w:val="333333"/>
          <w:sz w:val="20"/>
          <w:szCs w:val="20"/>
        </w:rPr>
      </w:pPr>
      <w:r>
        <w:rPr>
          <w:rFonts w:ascii="Times New Roman" w:eastAsia="Helvetica" w:hAnsi="Times New Roman" w:cs="Times New Roman"/>
          <w:color w:val="333333"/>
          <w:sz w:val="20"/>
          <w:szCs w:val="20"/>
        </w:rPr>
        <w:t xml:space="preserve">Supplementary Table </w:t>
      </w:r>
      <w:r>
        <w:rPr>
          <w:rFonts w:ascii="Times New Roman" w:eastAsia="SimSun" w:hAnsi="Times New Roman" w:cs="Times New Roman" w:hint="eastAsia"/>
          <w:color w:val="333333"/>
          <w:sz w:val="20"/>
          <w:szCs w:val="20"/>
        </w:rPr>
        <w:t>5</w:t>
      </w:r>
      <w:r>
        <w:rPr>
          <w:rFonts w:ascii="Times New Roman" w:eastAsia="SimSun" w:hAnsi="Times New Roman" w:cs="Times New Roman"/>
          <w:color w:val="333333"/>
          <w:sz w:val="20"/>
          <w:szCs w:val="20"/>
        </w:rPr>
        <w:t xml:space="preserve">. </w:t>
      </w:r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Regression analysis results from multiple </w:t>
      </w:r>
      <w:proofErr w:type="gramStart"/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>imputation</w:t>
      </w:r>
      <w:proofErr w:type="gramEnd"/>
      <w:r>
        <w:rPr>
          <w:rFonts w:ascii="Times New Roman" w:eastAsia="Helvetica" w:hAnsi="Times New Roman" w:cs="Times New Roman" w:hint="eastAsia"/>
          <w:color w:val="333333"/>
          <w:sz w:val="20"/>
          <w:szCs w:val="20"/>
        </w:rPr>
        <w:t xml:space="preserve"> of excluded patients</w:t>
      </w:r>
      <w:r>
        <w:rPr>
          <w:rFonts w:ascii="Times New Roman" w:eastAsia="Helvetica" w:hAnsi="Times New Roman" w:cs="Times New Roman"/>
          <w:color w:val="333333"/>
          <w:sz w:val="20"/>
          <w:szCs w:val="20"/>
        </w:rPr>
        <w:t>.</w:t>
      </w:r>
    </w:p>
    <w:p w14:paraId="0EDA6D0E" w14:textId="77777777" w:rsidR="00563AAD" w:rsidRDefault="00563AAD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Helvetica" w:hAnsi="Times New Roman" w:cs="Times New Roman"/>
          <w:color w:val="333333"/>
          <w:sz w:val="20"/>
          <w:szCs w:val="20"/>
        </w:rPr>
      </w:pPr>
    </w:p>
    <w:tbl>
      <w:tblPr>
        <w:tblW w:w="9020" w:type="dxa"/>
        <w:jc w:val="center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  <w:insideH w:val="outset" w:sz="18" w:space="0" w:color="auto"/>
          <w:insideV w:val="outset" w:sz="18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0"/>
        <w:gridCol w:w="891"/>
        <w:gridCol w:w="2000"/>
        <w:gridCol w:w="2061"/>
        <w:gridCol w:w="2258"/>
      </w:tblGrid>
      <w:tr w:rsidR="00563AAD" w14:paraId="1A9F07FA" w14:textId="77777777">
        <w:trPr>
          <w:trHeight w:val="226"/>
          <w:jc w:val="center"/>
        </w:trPr>
        <w:tc>
          <w:tcPr>
            <w:tcW w:w="1810" w:type="dxa"/>
            <w:vMerge w:val="restart"/>
            <w:tcBorders>
              <w:top w:val="outset" w:sz="6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96779E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NHHR</w:t>
            </w:r>
          </w:p>
        </w:tc>
        <w:tc>
          <w:tcPr>
            <w:tcW w:w="891" w:type="dxa"/>
            <w:vMerge w:val="restart"/>
            <w:tcBorders>
              <w:top w:val="outset" w:sz="6" w:space="0" w:color="auto"/>
              <w:left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77D7D1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Cases/n</w:t>
            </w:r>
          </w:p>
        </w:tc>
        <w:tc>
          <w:tcPr>
            <w:tcW w:w="200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9F4AAA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61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001827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2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58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AB5314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 3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563AAD" w14:paraId="2BCD4A6D" w14:textId="77777777">
        <w:trPr>
          <w:trHeight w:val="226"/>
          <w:jc w:val="center"/>
        </w:trPr>
        <w:tc>
          <w:tcPr>
            <w:tcW w:w="1810" w:type="dxa"/>
            <w:vMerge/>
            <w:tcBorders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01AFE6" w14:textId="77777777" w:rsidR="00563AAD" w:rsidRDefault="00563A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vMerge/>
            <w:tcBorders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C5FF97" w14:textId="77777777" w:rsidR="00563AAD" w:rsidRDefault="00563A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EB396B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OR (95%CI)</w:t>
            </w:r>
          </w:p>
          <w:p w14:paraId="26069790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2061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5F1330C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OR (95%CI)</w:t>
            </w:r>
          </w:p>
          <w:p w14:paraId="714034FD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58" w:type="dxa"/>
            <w:tcBorders>
              <w:top w:val="outset" w:sz="6" w:space="0" w:color="auto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3DC1C0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OR (95%CI)</w:t>
            </w:r>
          </w:p>
          <w:p w14:paraId="273EB5B3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563AAD" w14:paraId="5D6C83C2" w14:textId="77777777"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AD0C7D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Multiple Imputation Dataset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C50FE4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7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9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FFA108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0 (0.69, 0.92) 0.00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D1657B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8 (0.75, 1.03) 0.11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2EF4A8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74 (0.62, 0.88) &lt;0.001</w:t>
            </w:r>
          </w:p>
        </w:tc>
      </w:tr>
      <w:tr w:rsidR="00563AAD" w14:paraId="17D01766" w14:textId="77777777"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078232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Multiple Imputation Dataset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1A6E09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7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9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FC401D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4 (0.73, 0.97) 0.01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346124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94 (0.81, 1.10) 0.45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7F7C4B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79 (0.66, 0.94) 0.007</w:t>
            </w:r>
          </w:p>
        </w:tc>
      </w:tr>
      <w:tr w:rsidR="00563AAD" w14:paraId="5D713D4C" w14:textId="77777777"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1E68D7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 Multiple Imputation Dataset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A8D035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7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9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483B66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1 (0.70, 0.94) 0.00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1B9018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8 (0.76, 1.03) 0.12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73D2F8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74 (0.62, 0.88) &lt;0.001</w:t>
            </w:r>
          </w:p>
        </w:tc>
      </w:tr>
      <w:tr w:rsidR="00563AAD" w14:paraId="1062324D" w14:textId="77777777"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497834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 Multiple Imputation Dataset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955CCD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7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9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15EC41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2 (0.71, 0.95) 0.00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1553E6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92 (0.79, 1.08) 0.31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3409A09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76 (0.64, 0.91) 0.00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563AAD" w14:paraId="01C5C613" w14:textId="77777777">
        <w:trPr>
          <w:jc w:val="center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305E29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 xml:space="preserve"> Multiple Imputation Dataset 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99087D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71</w:t>
            </w: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MinionPro-Regular" w:hAnsi="Times New Roman" w:cs="Times New Roman" w:hint="eastAsia"/>
                <w:kern w:val="0"/>
                <w:sz w:val="20"/>
                <w:szCs w:val="20"/>
              </w:rPr>
              <w:t>59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E762B9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1 (0.70, 0.94) 0.00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C33FB4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91 (0.78, 1.06) 0.212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6FB6D4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76 (0.64, 0.90) 0.002</w:t>
            </w:r>
          </w:p>
        </w:tc>
      </w:tr>
      <w:tr w:rsidR="00563AAD" w14:paraId="061F5344" w14:textId="77777777">
        <w:trPr>
          <w:jc w:val="center"/>
        </w:trPr>
        <w:tc>
          <w:tcPr>
            <w:tcW w:w="1810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5A9C33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Pre-Imputation Dataset</w:t>
            </w:r>
          </w:p>
        </w:tc>
        <w:tc>
          <w:tcPr>
            <w:tcW w:w="891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26F791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314/3532</w:t>
            </w:r>
          </w:p>
        </w:tc>
        <w:tc>
          <w:tcPr>
            <w:tcW w:w="2000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F44181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3 (0.71, 0.98) 0.023</w:t>
            </w:r>
          </w:p>
        </w:tc>
        <w:tc>
          <w:tcPr>
            <w:tcW w:w="2061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81C4CF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89 (0.76, 1.05) 0.170</w:t>
            </w:r>
          </w:p>
        </w:tc>
        <w:tc>
          <w:tcPr>
            <w:tcW w:w="2258" w:type="dxa"/>
            <w:tcBorders>
              <w:top w:val="nil"/>
              <w:left w:val="nil"/>
              <w:bottom w:val="outset" w:sz="6" w:space="0" w:color="auto"/>
              <w:right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6815F5" w14:textId="77777777" w:rsidR="00563AAD" w:rsidRDefault="0074737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ionPro-Regular" w:hAnsi="Times New Roman" w:cs="Times New Roman"/>
                <w:kern w:val="0"/>
                <w:sz w:val="20"/>
                <w:szCs w:val="20"/>
              </w:rPr>
              <w:t>0.77 (0.65, 0.93) 0.006</w:t>
            </w:r>
          </w:p>
        </w:tc>
      </w:tr>
    </w:tbl>
    <w:p w14:paraId="4E9EE2CE" w14:textId="77777777" w:rsidR="00563AAD" w:rsidRDefault="0074737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inionPro-Regular" w:hAnsi="Times New Roman" w:cs="Times New Roman"/>
          <w:kern w:val="0"/>
          <w:sz w:val="20"/>
          <w:szCs w:val="20"/>
        </w:rPr>
      </w:pPr>
      <w:proofErr w:type="spellStart"/>
      <w:r>
        <w:rPr>
          <w:rFonts w:ascii="Times New Roman" w:eastAsia="MinionPro-Regular" w:hAnsi="Times New Roman" w:cs="Times New Roman"/>
          <w:kern w:val="0"/>
          <w:sz w:val="20"/>
          <w:szCs w:val="20"/>
          <w:vertAlign w:val="superscript"/>
        </w:rPr>
        <w:t>a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No</w:t>
      </w:r>
      <w:proofErr w:type="spellEnd"/>
      <w:r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adjustment.</w:t>
      </w:r>
    </w:p>
    <w:p w14:paraId="406FC99C" w14:textId="77777777" w:rsidR="00563AAD" w:rsidRDefault="0074737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inionPro-Regular" w:hAnsi="Times New Roman" w:cs="Times New Roman"/>
          <w:kern w:val="0"/>
          <w:sz w:val="20"/>
          <w:szCs w:val="20"/>
        </w:rPr>
      </w:pPr>
      <w:proofErr w:type="spellStart"/>
      <w:r>
        <w:rPr>
          <w:rFonts w:ascii="Times New Roman" w:eastAsia="MinionPro-Regular" w:hAnsi="Times New Roman" w:cs="Times New Roman"/>
          <w:kern w:val="0"/>
          <w:sz w:val="20"/>
          <w:szCs w:val="20"/>
          <w:vertAlign w:val="superscript"/>
        </w:rPr>
        <w:t>b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Adjusted</w:t>
      </w:r>
      <w:proofErr w:type="spellEnd"/>
      <w:r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for age, sex, hypertension, diabetes.</w:t>
      </w:r>
    </w:p>
    <w:p w14:paraId="1B96382C" w14:textId="77777777" w:rsidR="00563AAD" w:rsidRDefault="0074737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MinionPro-Regular" w:hAnsi="Times New Roman" w:cs="Times New Roman"/>
          <w:kern w:val="0"/>
          <w:sz w:val="20"/>
          <w:szCs w:val="20"/>
        </w:rPr>
      </w:pPr>
      <w:proofErr w:type="spellStart"/>
      <w:r>
        <w:rPr>
          <w:rFonts w:ascii="Times New Roman" w:eastAsia="MinionPro-Regular" w:hAnsi="Times New Roman" w:cs="Times New Roman"/>
          <w:kern w:val="0"/>
          <w:sz w:val="20"/>
          <w:szCs w:val="20"/>
          <w:vertAlign w:val="superscript"/>
        </w:rPr>
        <w:t>c</w:t>
      </w:r>
      <w:r>
        <w:rPr>
          <w:rFonts w:ascii="Times New Roman" w:eastAsia="MinionPro-Regular" w:hAnsi="Times New Roman" w:cs="Times New Roman"/>
          <w:kern w:val="0"/>
          <w:sz w:val="20"/>
          <w:szCs w:val="20"/>
        </w:rPr>
        <w:t>Adjusted</w:t>
      </w:r>
      <w:proofErr w:type="spellEnd"/>
      <w:r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 for age, sex, </w:t>
      </w:r>
      <w:proofErr w:type="spellStart"/>
      <w:r>
        <w:rPr>
          <w:rFonts w:ascii="Times New Roman" w:eastAsia="MinionPro-Regular" w:hAnsi="Times New Roman" w:cs="Times New Roman"/>
          <w:kern w:val="0"/>
          <w:sz w:val="20"/>
          <w:szCs w:val="20"/>
        </w:rPr>
        <w:t>Lp</w:t>
      </w:r>
      <w:proofErr w:type="spellEnd"/>
      <w:r>
        <w:rPr>
          <w:rFonts w:ascii="Times New Roman" w:eastAsia="MinionPro-Regular" w:hAnsi="Times New Roman" w:cs="Times New Roman"/>
          <w:kern w:val="0"/>
          <w:sz w:val="20"/>
          <w:szCs w:val="20"/>
        </w:rPr>
        <w:t>(a), Apo A1, ALT, NEUT, smoking, drinking</w:t>
      </w:r>
      <w:bookmarkStart w:id="0" w:name="_Hlk197968687"/>
      <w:r>
        <w:rPr>
          <w:rFonts w:ascii="Times New Roman" w:eastAsia="MinionPro-Regular" w:hAnsi="Times New Roman" w:cs="Times New Roman"/>
          <w:kern w:val="0"/>
          <w:sz w:val="20"/>
          <w:szCs w:val="20"/>
        </w:rPr>
        <w:t>, hypertension, diabetes</w:t>
      </w:r>
      <w:bookmarkEnd w:id="0"/>
      <w:r>
        <w:rPr>
          <w:rFonts w:ascii="Times New Roman" w:eastAsia="MinionPro-Regular" w:hAnsi="Times New Roman" w:cs="Times New Roman"/>
          <w:kern w:val="0"/>
          <w:sz w:val="20"/>
          <w:szCs w:val="20"/>
        </w:rPr>
        <w:t>.</w:t>
      </w:r>
    </w:p>
    <w:p w14:paraId="6CF5A2EF" w14:textId="77777777" w:rsidR="00563AAD" w:rsidRDefault="0074737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  <w:bookmarkStart w:id="1" w:name="_Hlk151451431"/>
      <w:r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NHHR, non-high-density lipoprotein cholesterol to high-density lipoprotein cholesterol ratio; </w:t>
      </w:r>
      <w:proofErr w:type="spellStart"/>
      <w:r>
        <w:rPr>
          <w:rFonts w:ascii="Times New Roman" w:eastAsia="MinionPro-Regular" w:hAnsi="Times New Roman" w:cs="Times New Roman"/>
          <w:kern w:val="0"/>
          <w:sz w:val="20"/>
          <w:szCs w:val="20"/>
        </w:rPr>
        <w:t>Lp</w:t>
      </w:r>
      <w:proofErr w:type="spellEnd"/>
      <w:r>
        <w:rPr>
          <w:rFonts w:ascii="Times New Roman" w:eastAsia="MinionPro-Regular" w:hAnsi="Times New Roman" w:cs="Times New Roman"/>
          <w:kern w:val="0"/>
          <w:sz w:val="20"/>
          <w:szCs w:val="20"/>
        </w:rPr>
        <w:t>(a), lipoprotein(a); Apo A1, apolipoprotein A1; ALT, alanine aminotransferase; NEUT, neutrophil count.</w:t>
      </w:r>
      <w:bookmarkEnd w:id="1"/>
    </w:p>
    <w:p w14:paraId="235D6ED2" w14:textId="77777777" w:rsidR="00563AAD" w:rsidRDefault="00563AA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</w:p>
    <w:sectPr w:rsidR="00563A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MinionPro-Regular">
    <w:altName w:val="微软雅黑"/>
    <w:panose1 w:val="02040503050201020203"/>
    <w:charset w:val="00"/>
    <w:family w:val="auto"/>
    <w:pitch w:val="default"/>
    <w:sig w:usb0="00000000" w:usb1="0000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A2Njc4N2UwYTUyNDE2MTJlMzQxNDhjYTNjMGM0ZGMifQ=="/>
    <w:docVar w:name="KSO_WPS_MARK_KEY" w:val="3c9a8c27-e666-428e-919e-71079b1f1c21"/>
  </w:docVars>
  <w:rsids>
    <w:rsidRoot w:val="42B72681"/>
    <w:rsid w:val="002B4FC0"/>
    <w:rsid w:val="003F1D6E"/>
    <w:rsid w:val="00563AAD"/>
    <w:rsid w:val="0074737D"/>
    <w:rsid w:val="008B1E96"/>
    <w:rsid w:val="00D76423"/>
    <w:rsid w:val="00DA038D"/>
    <w:rsid w:val="00DC18B8"/>
    <w:rsid w:val="00FF2DCA"/>
    <w:rsid w:val="01033AB9"/>
    <w:rsid w:val="04441D61"/>
    <w:rsid w:val="056D6018"/>
    <w:rsid w:val="158A297C"/>
    <w:rsid w:val="1AA11563"/>
    <w:rsid w:val="258228F8"/>
    <w:rsid w:val="2806573C"/>
    <w:rsid w:val="3BF70E8C"/>
    <w:rsid w:val="42B72681"/>
    <w:rsid w:val="4F22530B"/>
    <w:rsid w:val="505362B2"/>
    <w:rsid w:val="5C853E3A"/>
    <w:rsid w:val="64871A57"/>
    <w:rsid w:val="682E5386"/>
    <w:rsid w:val="6BA22313"/>
    <w:rsid w:val="7F933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C4A158C-D949-4E5C-8999-91E20E844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mmm</dc:creator>
  <cp:lastModifiedBy>Sandhya Patel</cp:lastModifiedBy>
  <cp:revision>2</cp:revision>
  <dcterms:created xsi:type="dcterms:W3CDTF">2026-01-07T12:35:00Z</dcterms:created>
  <dcterms:modified xsi:type="dcterms:W3CDTF">2026-01-07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B704F8DC2EB43C0AD13ADC4986BAA47</vt:lpwstr>
  </property>
  <property fmtid="{D5CDD505-2E9C-101B-9397-08002B2CF9AE}" pid="4" name="KSOTemplateDocerSaveRecord">
    <vt:lpwstr>eyJoZGlkIjoiMTA2Njc4N2UwYTUyNDE2MTJlMzQxNDhjYTNjMGM0ZGMiLCJ1c2VySWQiOiIxMjA3Njc0ODQzIn0=</vt:lpwstr>
  </property>
</Properties>
</file>